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6969"/>
        <w:gridCol w:w="847"/>
        <w:gridCol w:w="236"/>
        <w:gridCol w:w="3"/>
      </w:tblGrid>
      <w:tr>
        <w:trPr>
          <w:trHeight w:val="315" w:hRule="atLeast"/>
        </w:trPr>
        <w:tc>
          <w:tcPr>
            <w:tcW w:w="9869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dditional file 1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List of the 50 genes for the QuantiGene Plex Assay analysis in the MDS and ATS.</w:t>
            </w:r>
          </w:p>
        </w:tc>
      </w:tr>
      <w:tr>
        <w:trPr>
          <w:trHeight w:val="340" w:hRule="exact"/>
        </w:trPr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CTB </w:t>
            </w:r>
          </w:p>
        </w:tc>
        <w:tc>
          <w:tcPr>
            <w:tcW w:w="69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, beta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CTR10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-related protein 10 homolog (S. cerevisiae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DIPOR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iponectin receptor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LAS2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minolevulinate synthase 2 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BCL2L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-like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BPGM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-bisphosphoglycerate mutas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A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nic anhydrase I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CR7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(C-C motif) receptor 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D247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47 molecu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D3D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d molecule, delta (CD3-TCR complex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SDA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d shock domain protein 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CAF12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B1 and CUL4 associated factor 1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81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EEF1D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karyotic translation elongation factor 1 delta (guanine nucleotide exchange protein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EPB42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cyte membrane protein band 4.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FAM46C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with sequence similarity 46, member C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FBXO7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box protein 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FECH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errochelatase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GMPR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osine monophosphate reductas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GUK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ylate kinase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GYPE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phorin E (MNS blood group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HBD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moglobin, delt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HBE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moglobin, epsilo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KRT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rat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EF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id enhancer-binding factor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OC100130562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C100130562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OC286444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C286444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IF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phage migration inhibitory factor (glycosylation-inhibiting factor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RFAP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f4 family associated prote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OSBP2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ysterol binding protein 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ITHD1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TH (C-terminal proteasome-interacting domain of thioredoxin-like) domain containing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PPIB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idylprolyl isomerase B (cyclophilin B) 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AB11A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1A, member RAS oncogene family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BM38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binding motif protein 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NF213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ng finger protein 21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OPN1B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pporin, rhophilin associated protein 1B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ELENBP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enium binding prote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9869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ontinued on next pag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ontinued on next pag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587" w:hRule="exact"/>
        </w:trPr>
        <w:tc>
          <w:tcPr>
            <w:tcW w:w="18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ERPINA13 </w:t>
            </w:r>
          </w:p>
        </w:tc>
        <w:tc>
          <w:tcPr>
            <w:tcW w:w="69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 peptidase inhibitor, clade A (alpha-1 antiproteinase, antitrypsin), member 13 (pseudogene)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GK223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olog of rat pragma of Rnd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KAP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 kinase associated phosphoprote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71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LC4A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4, anion exchanger, member 1 (erythrocyte membrane protein band 3, Diego blood group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LC6A10P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lute carrier family 6 (neurotransmitter transporter, creatine), member 10 (pseudogene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NCA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uclein, alpha (non A4 component of amyloid precursor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STRADB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E20-related kinase adaptor bet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MOD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opomodul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NS1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sin 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PRA1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membrane protein, adipocyte asscociated 1 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RIM58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partite motif-containing 5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UBXN6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X domain protein 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VEGFB 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scular endothelial growth factor B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8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YOD1 </w:t>
            </w:r>
          </w:p>
        </w:tc>
        <w:tc>
          <w:tcPr>
            <w:tcW w:w="69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OD1 deubiquitinase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986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K: housekeeping ge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TitleChar">
    <w:name w:val="Title Char"/>
    <w:basedOn w:val="DefaultParagraphFont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01:00Z</dcterms:created>
  <dc:creator>Guan</dc:creator>
  <dc:description/>
  <cp:keywords/>
  <dc:language>en-US</dc:language>
  <cp:lastModifiedBy>NCADAYONA</cp:lastModifiedBy>
  <dcterms:modified xsi:type="dcterms:W3CDTF">2017-10-11T2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